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44"/>
        <w:gridCol w:w="1296"/>
        <w:gridCol w:w="972"/>
        <w:gridCol w:w="1008"/>
        <w:gridCol w:w="1260"/>
        <w:gridCol w:w="900"/>
        <w:gridCol w:w="90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Explanatory Variabl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Decide 1 Pha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Feedback 1 </w:t>
            </w:r>
          </w:p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h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Foregone Phas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Decide 2</w:t>
            </w:r>
          </w:p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Pha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Feedback 2 </w:t>
            </w:r>
          </w:p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h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Contrast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Contrast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Chosen Probabilit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Best Unchosen </w:t>
            </w:r>
          </w:p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robability (based on subject choices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 xml:space="preserve">Best Unchosen </w:t>
            </w:r>
          </w:p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robability (based on the model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Worst Unchosen Probability (based on subject choices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Worst Unchosen Probability (based on the model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rediction error of decision 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Prediction error of decision 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NewRomanPSMT"/>
                <w:sz w:val="18"/>
                <w:szCs w:val="18"/>
              </w:rPr>
            </w:pPr>
            <w:r>
              <w:rPr>
                <w:rFonts w:cs="TimesNewRomanPSMT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2:35:00Z</dcterms:created>
  <dc:creator>Erie D Boorman</dc:creator>
  <dc:description/>
  <cp:keywords/>
  <dc:language>en-US</dc:language>
  <cp:lastModifiedBy>Erie D Boorman</cp:lastModifiedBy>
  <dcterms:modified xsi:type="dcterms:W3CDTF">2011-05-03T02:36:00Z</dcterms:modified>
  <cp:revision>1</cp:revision>
  <dc:subject/>
  <dc:title/>
</cp:coreProperties>
</file>